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24D874" w14:textId="77777777" w:rsidR="00A669E9" w:rsidRDefault="00A669E9" w:rsidP="00E8009B"/>
    <w:p w14:paraId="6C801C30" w14:textId="5058ACBF" w:rsidR="00C03391" w:rsidRPr="00E8009B" w:rsidRDefault="00BB0AC8" w:rsidP="00E8009B">
      <w:r>
        <w:rPr>
          <w:rFonts w:hint="eastAsia"/>
        </w:rPr>
        <w:t>Table</w:t>
      </w:r>
      <w:r>
        <w:t xml:space="preserve"> </w:t>
      </w:r>
      <w:r w:rsidR="00B5004D">
        <w:rPr>
          <w:rFonts w:hint="eastAsia"/>
        </w:rPr>
        <w:t>S</w:t>
      </w:r>
      <w:r>
        <w:t>1.</w:t>
      </w:r>
      <w:bookmarkStart w:id="0" w:name="OLE_LINK181"/>
      <w:bookmarkStart w:id="1" w:name="OLE_LINK182"/>
      <w:r w:rsidRPr="00BB0AC8">
        <w:t xml:space="preserve"> </w:t>
      </w:r>
      <w:bookmarkEnd w:id="0"/>
      <w:bookmarkEnd w:id="1"/>
      <w:r w:rsidR="000E2CBB" w:rsidRPr="000E2CBB">
        <w:t xml:space="preserve">Comparison of </w:t>
      </w:r>
      <w:proofErr w:type="spellStart"/>
      <w:r w:rsidR="000E2CBB" w:rsidRPr="000E2CBB">
        <w:t>dECM@exo</w:t>
      </w:r>
      <w:proofErr w:type="spellEnd"/>
      <w:r w:rsidR="000E2CBB" w:rsidRPr="000E2CBB">
        <w:t xml:space="preserve"> with </w:t>
      </w:r>
      <w:r w:rsidR="000E2CBB">
        <w:rPr>
          <w:rFonts w:hint="eastAsia"/>
        </w:rPr>
        <w:t>ECM</w:t>
      </w:r>
      <w:r w:rsidR="000E2CBB" w:rsidRPr="000E2CBB">
        <w:rPr>
          <w:rFonts w:hint="eastAsia"/>
        </w:rPr>
        <w:t xml:space="preserve"> </w:t>
      </w:r>
      <w:r w:rsidR="000E2CBB" w:rsidRPr="000E2CBB">
        <w:t xml:space="preserve">scaffolds and </w:t>
      </w:r>
      <w:r w:rsidR="000E2CBB">
        <w:rPr>
          <w:rFonts w:hint="eastAsia"/>
        </w:rPr>
        <w:t>exosome</w:t>
      </w:r>
      <w:r w:rsidR="000E2CBB">
        <w:t xml:space="preserve"> </w:t>
      </w:r>
      <w:r w:rsidR="000E2CBB" w:rsidRPr="000E2CBB">
        <w:t>delivery</w:t>
      </w:r>
      <w:bookmarkStart w:id="2" w:name="_GoBack"/>
      <w:bookmarkEnd w:id="2"/>
      <w:r w:rsidR="000E2CBB" w:rsidRPr="000E2CBB">
        <w:t xml:space="preserve"> materials in</w:t>
      </w:r>
      <w:r w:rsidR="00A669E9">
        <w:t xml:space="preserve"> </w:t>
      </w:r>
      <w:r w:rsidR="000E2CBB" w:rsidRPr="000E2CBB">
        <w:t>IVDD</w:t>
      </w:r>
      <w:r w:rsidR="000E2CBB">
        <w:rPr>
          <w:rFonts w:hint="eastAsia"/>
        </w:rPr>
        <w:t>.</w:t>
      </w:r>
    </w:p>
    <w:tbl>
      <w:tblPr>
        <w:tblStyle w:val="PlainTable2"/>
        <w:tblpPr w:leftFromText="180" w:rightFromText="180" w:vertAnchor="page" w:horzAnchor="margin" w:tblpY="2550"/>
        <w:tblW w:w="0" w:type="auto"/>
        <w:tblLook w:val="04A0" w:firstRow="1" w:lastRow="0" w:firstColumn="1" w:lastColumn="0" w:noHBand="0" w:noVBand="1"/>
      </w:tblPr>
      <w:tblGrid>
        <w:gridCol w:w="2763"/>
        <w:gridCol w:w="2763"/>
        <w:gridCol w:w="2764"/>
      </w:tblGrid>
      <w:tr w:rsidR="00A669E9" w:rsidRPr="00574AFB" w14:paraId="1D3EB838" w14:textId="77777777" w:rsidTr="00A669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2E2E66F2" w14:textId="77777777" w:rsidR="00A669E9" w:rsidRPr="00574AFB" w:rsidRDefault="00A669E9" w:rsidP="00A669E9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574AFB">
              <w:rPr>
                <w:rFonts w:eastAsiaTheme="minorHAnsi" w:hint="eastAsia"/>
                <w:sz w:val="18"/>
                <w:szCs w:val="18"/>
              </w:rPr>
              <w:t>Function</w:t>
            </w:r>
          </w:p>
        </w:tc>
        <w:tc>
          <w:tcPr>
            <w:tcW w:w="276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453023A9" w14:textId="77777777" w:rsidR="00A669E9" w:rsidRPr="00574AFB" w:rsidRDefault="00A669E9" w:rsidP="00A669E9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574AFB">
              <w:rPr>
                <w:rFonts w:eastAsiaTheme="minorHAnsi" w:hint="eastAsia"/>
                <w:sz w:val="18"/>
                <w:szCs w:val="18"/>
              </w:rPr>
              <w:t>Material</w:t>
            </w:r>
          </w:p>
        </w:tc>
        <w:tc>
          <w:tcPr>
            <w:tcW w:w="2764" w:type="dxa"/>
            <w:tcBorders>
              <w:top w:val="single" w:sz="12" w:space="0" w:color="000000"/>
              <w:bottom w:val="single" w:sz="12" w:space="0" w:color="000000" w:themeColor="text1"/>
            </w:tcBorders>
          </w:tcPr>
          <w:p w14:paraId="62D4EAC0" w14:textId="77777777" w:rsidR="00A669E9" w:rsidRPr="00574AFB" w:rsidRDefault="00A669E9" w:rsidP="00A669E9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72492C">
              <w:t>Comparison</w:t>
            </w:r>
            <w:r>
              <w:rPr>
                <w:rFonts w:hint="eastAsia"/>
              </w:rPr>
              <w:t>(in</w:t>
            </w:r>
            <w:r>
              <w:t xml:space="preserve"> </w:t>
            </w:r>
            <w:r>
              <w:rPr>
                <w:rFonts w:hint="eastAsia"/>
              </w:rPr>
              <w:t>IVDD)</w:t>
            </w:r>
          </w:p>
        </w:tc>
      </w:tr>
      <w:tr w:rsidR="00A669E9" w14:paraId="2B980D6A" w14:textId="77777777" w:rsidTr="00A6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  <w:tcBorders>
              <w:top w:val="single" w:sz="12" w:space="0" w:color="000000" w:themeColor="text1"/>
              <w:bottom w:val="nil"/>
            </w:tcBorders>
          </w:tcPr>
          <w:p w14:paraId="0A2E0879" w14:textId="77777777" w:rsidR="00A669E9" w:rsidRPr="009C098A" w:rsidRDefault="00A669E9" w:rsidP="00A669E9">
            <w:pPr>
              <w:pStyle w:val="NormalWeb"/>
              <w:rPr>
                <w:rFonts w:asciiTheme="minorHAnsi" w:eastAsiaTheme="minorHAnsi" w:hAnsiTheme="minorHAnsi"/>
                <w:b w:val="0"/>
                <w:bCs w:val="0"/>
                <w:sz w:val="15"/>
                <w:szCs w:val="15"/>
              </w:rPr>
            </w:pPr>
            <w:r w:rsidRPr="009C098A">
              <w:rPr>
                <w:rFonts w:asciiTheme="minorHAnsi" w:eastAsiaTheme="minorHAnsi" w:hAnsiTheme="minorHAnsi" w:cs="Calibri"/>
                <w:b w:val="0"/>
                <w:bCs w:val="0"/>
                <w:sz w:val="15"/>
                <w:szCs w:val="15"/>
              </w:rPr>
              <w:t xml:space="preserve">Transplantation </w:t>
            </w:r>
            <w:bookmarkStart w:id="3" w:name="OLE_LINK100"/>
            <w:bookmarkStart w:id="4" w:name="OLE_LINK101"/>
            <w:r w:rsidRPr="009C098A">
              <w:rPr>
                <w:rFonts w:asciiTheme="minorHAnsi" w:eastAsiaTheme="minorHAnsi" w:hAnsiTheme="minorHAnsi" w:cs="Calibri"/>
                <w:b w:val="0"/>
                <w:bCs w:val="0"/>
                <w:sz w:val="15"/>
                <w:szCs w:val="15"/>
              </w:rPr>
              <w:t>of stem cells</w:t>
            </w:r>
            <w:bookmarkEnd w:id="3"/>
            <w:bookmarkEnd w:id="4"/>
            <w:r w:rsidRPr="009C098A">
              <w:rPr>
                <w:rFonts w:asciiTheme="minorHAnsi" w:eastAsiaTheme="minorHAnsi" w:hAnsiTheme="minorHAnsi" w:cs="Calibri"/>
                <w:b w:val="0"/>
                <w:bCs w:val="0"/>
                <w:sz w:val="15"/>
                <w:szCs w:val="15"/>
              </w:rPr>
              <w:t xml:space="preserve"> </w:t>
            </w:r>
          </w:p>
        </w:tc>
        <w:tc>
          <w:tcPr>
            <w:tcW w:w="2763" w:type="dxa"/>
            <w:tcBorders>
              <w:top w:val="single" w:sz="12" w:space="0" w:color="000000" w:themeColor="text1"/>
              <w:bottom w:val="nil"/>
            </w:tcBorders>
          </w:tcPr>
          <w:p w14:paraId="2307D26A" w14:textId="0E6CB375" w:rsidR="00A669E9" w:rsidRPr="009C098A" w:rsidRDefault="00A669E9" w:rsidP="00A6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C098A">
              <w:rPr>
                <w:rFonts w:hint="eastAsia"/>
                <w:sz w:val="15"/>
                <w:szCs w:val="15"/>
              </w:rPr>
              <w:t>Collagen</w:t>
            </w:r>
            <w:r w:rsidRPr="009C098A">
              <w:rPr>
                <w:sz w:val="15"/>
                <w:szCs w:val="15"/>
              </w:rPr>
              <w:t>[</w:t>
            </w:r>
            <w:r w:rsidR="00000BEE">
              <w:rPr>
                <w:sz w:val="15"/>
                <w:szCs w:val="15"/>
              </w:rPr>
              <w:t>31</w:t>
            </w:r>
            <w:r w:rsidRPr="009C098A">
              <w:rPr>
                <w:sz w:val="15"/>
                <w:szCs w:val="15"/>
              </w:rPr>
              <w:t>]</w:t>
            </w:r>
          </w:p>
        </w:tc>
        <w:tc>
          <w:tcPr>
            <w:tcW w:w="2764" w:type="dxa"/>
            <w:tcBorders>
              <w:top w:val="single" w:sz="12" w:space="0" w:color="000000" w:themeColor="text1"/>
              <w:bottom w:val="nil"/>
            </w:tcBorders>
          </w:tcPr>
          <w:p w14:paraId="7E1FF8C8" w14:textId="77777777" w:rsidR="00A669E9" w:rsidRPr="009C098A" w:rsidRDefault="00A669E9" w:rsidP="00A6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C098A">
              <w:rPr>
                <w:sz w:val="15"/>
                <w:szCs w:val="15"/>
              </w:rPr>
              <w:t>High production cost</w:t>
            </w:r>
          </w:p>
        </w:tc>
      </w:tr>
      <w:tr w:rsidR="00A669E9" w14:paraId="62284A8A" w14:textId="77777777" w:rsidTr="00A669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  <w:tcBorders>
              <w:top w:val="nil"/>
              <w:bottom w:val="nil"/>
            </w:tcBorders>
          </w:tcPr>
          <w:p w14:paraId="03475F9F" w14:textId="77777777" w:rsidR="00A669E9" w:rsidRPr="009C098A" w:rsidRDefault="00A669E9" w:rsidP="00A669E9">
            <w:pPr>
              <w:rPr>
                <w:b w:val="0"/>
                <w:bCs w:val="0"/>
                <w:sz w:val="15"/>
                <w:szCs w:val="15"/>
              </w:rPr>
            </w:pPr>
          </w:p>
        </w:tc>
        <w:tc>
          <w:tcPr>
            <w:tcW w:w="2763" w:type="dxa"/>
            <w:tcBorders>
              <w:top w:val="nil"/>
              <w:bottom w:val="nil"/>
            </w:tcBorders>
          </w:tcPr>
          <w:p w14:paraId="642C0E82" w14:textId="777278E4" w:rsidR="00A669E9" w:rsidRPr="009C098A" w:rsidRDefault="00A669E9" w:rsidP="00A669E9">
            <w:pPr>
              <w:pStyle w:val="Heading1"/>
              <w:shd w:val="clear" w:color="auto" w:fill="FFFFFF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/>
                <w:b w:val="0"/>
                <w:bCs w:val="0"/>
                <w:color w:val="212121"/>
                <w:sz w:val="15"/>
                <w:szCs w:val="15"/>
              </w:rPr>
            </w:pPr>
            <w:r w:rsidRPr="009C098A">
              <w:rPr>
                <w:rFonts w:asciiTheme="minorHAnsi" w:eastAsiaTheme="minorHAnsi" w:hAnsiTheme="minorHAnsi"/>
                <w:b w:val="0"/>
                <w:bCs w:val="0"/>
                <w:color w:val="212121"/>
                <w:sz w:val="15"/>
                <w:szCs w:val="15"/>
              </w:rPr>
              <w:t>3D-printed biphasic scaffolds</w:t>
            </w:r>
            <w:r w:rsidRPr="009C098A">
              <w:rPr>
                <w:rFonts w:asciiTheme="minorHAnsi" w:eastAsiaTheme="minorHAnsi" w:hAnsiTheme="minorHAnsi" w:hint="eastAsia"/>
                <w:b w:val="0"/>
                <w:bCs w:val="0"/>
                <w:color w:val="212121"/>
                <w:sz w:val="15"/>
                <w:szCs w:val="15"/>
              </w:rPr>
              <w:t>[</w:t>
            </w:r>
            <w:r w:rsidR="00000BEE">
              <w:rPr>
                <w:rFonts w:asciiTheme="minorHAnsi" w:eastAsiaTheme="minorHAnsi" w:hAnsiTheme="minorHAnsi"/>
                <w:b w:val="0"/>
                <w:bCs w:val="0"/>
                <w:color w:val="212121"/>
                <w:sz w:val="15"/>
                <w:szCs w:val="15"/>
              </w:rPr>
              <w:t>33</w:t>
            </w:r>
            <w:r w:rsidRPr="009C098A">
              <w:rPr>
                <w:rFonts w:asciiTheme="minorHAnsi" w:eastAsiaTheme="minorHAnsi" w:hAnsiTheme="minorHAnsi"/>
                <w:b w:val="0"/>
                <w:bCs w:val="0"/>
                <w:color w:val="212121"/>
                <w:sz w:val="15"/>
                <w:szCs w:val="15"/>
              </w:rPr>
              <w:t>]</w:t>
            </w:r>
          </w:p>
        </w:tc>
        <w:tc>
          <w:tcPr>
            <w:tcW w:w="2764" w:type="dxa"/>
            <w:tcBorders>
              <w:top w:val="nil"/>
              <w:bottom w:val="nil"/>
            </w:tcBorders>
          </w:tcPr>
          <w:p w14:paraId="09357077" w14:textId="77777777" w:rsidR="00A669E9" w:rsidRPr="009C098A" w:rsidRDefault="00A669E9" w:rsidP="00A6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bookmarkStart w:id="5" w:name="OLE_LINK189"/>
            <w:bookmarkStart w:id="6" w:name="OLE_LINK190"/>
            <w:r w:rsidRPr="009C098A">
              <w:rPr>
                <w:sz w:val="15"/>
                <w:szCs w:val="15"/>
              </w:rPr>
              <w:t>Unsuitable mechanical properties</w:t>
            </w:r>
            <w:bookmarkEnd w:id="5"/>
            <w:bookmarkEnd w:id="6"/>
          </w:p>
        </w:tc>
      </w:tr>
      <w:tr w:rsidR="00A669E9" w14:paraId="04A3A771" w14:textId="77777777" w:rsidTr="00A6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  <w:tcBorders>
              <w:top w:val="nil"/>
              <w:bottom w:val="nil"/>
            </w:tcBorders>
          </w:tcPr>
          <w:p w14:paraId="3EC06AA6" w14:textId="77777777" w:rsidR="00A669E9" w:rsidRPr="009C098A" w:rsidRDefault="00A669E9" w:rsidP="00A669E9">
            <w:pPr>
              <w:rPr>
                <w:b w:val="0"/>
                <w:bCs w:val="0"/>
                <w:sz w:val="15"/>
                <w:szCs w:val="15"/>
              </w:rPr>
            </w:pPr>
          </w:p>
        </w:tc>
        <w:tc>
          <w:tcPr>
            <w:tcW w:w="2763" w:type="dxa"/>
            <w:tcBorders>
              <w:top w:val="nil"/>
              <w:bottom w:val="nil"/>
            </w:tcBorders>
          </w:tcPr>
          <w:p w14:paraId="76C825F6" w14:textId="520E1627" w:rsidR="00A669E9" w:rsidRPr="009C098A" w:rsidRDefault="00A669E9" w:rsidP="00A669E9">
            <w:pPr>
              <w:pStyle w:val="Heading1"/>
              <w:shd w:val="clear" w:color="auto" w:fill="FFFFFF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/>
                <w:b w:val="0"/>
                <w:bCs w:val="0"/>
                <w:color w:val="212121"/>
                <w:sz w:val="15"/>
                <w:szCs w:val="15"/>
              </w:rPr>
            </w:pPr>
            <w:bookmarkStart w:id="7" w:name="OLE_LINK110"/>
            <w:bookmarkStart w:id="8" w:name="OLE_LINK111"/>
            <w:r w:rsidRPr="009C098A">
              <w:rPr>
                <w:rFonts w:asciiTheme="minorHAnsi" w:eastAsiaTheme="minorHAnsi" w:hAnsiTheme="minorHAnsi" w:hint="eastAsia"/>
                <w:b w:val="0"/>
                <w:bCs w:val="0"/>
                <w:color w:val="212121"/>
                <w:sz w:val="15"/>
                <w:szCs w:val="15"/>
              </w:rPr>
              <w:t>Collagen</w:t>
            </w:r>
            <w:r w:rsidRPr="009C098A">
              <w:rPr>
                <w:rFonts w:asciiTheme="minorHAnsi" w:eastAsiaTheme="minorHAnsi" w:hAnsiTheme="minorHAnsi"/>
                <w:b w:val="0"/>
                <w:bCs w:val="0"/>
                <w:color w:val="212121"/>
                <w:sz w:val="15"/>
                <w:szCs w:val="15"/>
              </w:rPr>
              <w:t xml:space="preserve"> + </w:t>
            </w:r>
            <w:r w:rsidRPr="009C098A">
              <w:rPr>
                <w:rFonts w:asciiTheme="minorHAnsi" w:eastAsiaTheme="minorHAnsi" w:hAnsiTheme="minorHAnsi" w:hint="eastAsia"/>
                <w:b w:val="0"/>
                <w:bCs w:val="0"/>
                <w:color w:val="212121"/>
                <w:sz w:val="15"/>
                <w:szCs w:val="15"/>
              </w:rPr>
              <w:t>polydopamine</w:t>
            </w:r>
            <w:bookmarkEnd w:id="7"/>
            <w:bookmarkEnd w:id="8"/>
            <w:r w:rsidRPr="009C098A">
              <w:rPr>
                <w:rFonts w:asciiTheme="minorHAnsi" w:eastAsiaTheme="minorHAnsi" w:hAnsiTheme="minorHAnsi"/>
                <w:b w:val="0"/>
                <w:bCs w:val="0"/>
                <w:color w:val="212121"/>
                <w:sz w:val="15"/>
                <w:szCs w:val="15"/>
              </w:rPr>
              <w:t>[</w:t>
            </w:r>
            <w:r w:rsidR="00000BEE">
              <w:rPr>
                <w:rFonts w:asciiTheme="minorHAnsi" w:eastAsiaTheme="minorHAnsi" w:hAnsiTheme="minorHAnsi"/>
                <w:b w:val="0"/>
                <w:bCs w:val="0"/>
                <w:color w:val="212121"/>
                <w:sz w:val="15"/>
                <w:szCs w:val="15"/>
              </w:rPr>
              <w:t>34</w:t>
            </w:r>
            <w:r w:rsidRPr="009C098A">
              <w:rPr>
                <w:rFonts w:asciiTheme="minorHAnsi" w:eastAsiaTheme="minorHAnsi" w:hAnsiTheme="minorHAnsi"/>
                <w:b w:val="0"/>
                <w:bCs w:val="0"/>
                <w:color w:val="212121"/>
                <w:sz w:val="15"/>
                <w:szCs w:val="15"/>
              </w:rPr>
              <w:t>]</w:t>
            </w:r>
          </w:p>
        </w:tc>
        <w:tc>
          <w:tcPr>
            <w:tcW w:w="2764" w:type="dxa"/>
            <w:tcBorders>
              <w:top w:val="nil"/>
              <w:bottom w:val="nil"/>
            </w:tcBorders>
          </w:tcPr>
          <w:p w14:paraId="77654F64" w14:textId="77777777" w:rsidR="00A669E9" w:rsidRPr="009C098A" w:rsidRDefault="00A669E9" w:rsidP="00A6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C098A">
              <w:rPr>
                <w:sz w:val="15"/>
                <w:szCs w:val="15"/>
              </w:rPr>
              <w:t>Low action period</w:t>
            </w:r>
          </w:p>
        </w:tc>
      </w:tr>
      <w:tr w:rsidR="00A669E9" w14:paraId="7207C927" w14:textId="77777777" w:rsidTr="00A669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  <w:tcBorders>
              <w:top w:val="nil"/>
              <w:bottom w:val="nil"/>
            </w:tcBorders>
          </w:tcPr>
          <w:p w14:paraId="155B5420" w14:textId="77777777" w:rsidR="00A669E9" w:rsidRPr="009C098A" w:rsidRDefault="00A669E9" w:rsidP="00A669E9">
            <w:pPr>
              <w:rPr>
                <w:sz w:val="15"/>
                <w:szCs w:val="15"/>
              </w:rPr>
            </w:pPr>
            <w:r w:rsidRPr="009C098A">
              <w:rPr>
                <w:rFonts w:hint="eastAsia"/>
                <w:b w:val="0"/>
                <w:bCs w:val="0"/>
                <w:sz w:val="15"/>
                <w:szCs w:val="15"/>
              </w:rPr>
              <w:t>D</w:t>
            </w:r>
            <w:r w:rsidRPr="009C098A">
              <w:rPr>
                <w:b w:val="0"/>
                <w:bCs w:val="0"/>
                <w:sz w:val="15"/>
                <w:szCs w:val="15"/>
              </w:rPr>
              <w:t xml:space="preserve">ifferentiation </w:t>
            </w:r>
            <w:r w:rsidRPr="009C098A">
              <w:rPr>
                <w:rFonts w:eastAsiaTheme="minorHAnsi" w:cs="Calibri"/>
                <w:b w:val="0"/>
                <w:bCs w:val="0"/>
                <w:sz w:val="15"/>
                <w:szCs w:val="15"/>
              </w:rPr>
              <w:t>of stem cells</w:t>
            </w:r>
          </w:p>
        </w:tc>
        <w:tc>
          <w:tcPr>
            <w:tcW w:w="2763" w:type="dxa"/>
            <w:tcBorders>
              <w:top w:val="nil"/>
              <w:bottom w:val="nil"/>
            </w:tcBorders>
          </w:tcPr>
          <w:p w14:paraId="6BB6FA55" w14:textId="77777777" w:rsidR="00A669E9" w:rsidRPr="009C098A" w:rsidRDefault="00A669E9" w:rsidP="00A6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C098A">
              <w:rPr>
                <w:sz w:val="15"/>
                <w:szCs w:val="15"/>
              </w:rPr>
              <w:t xml:space="preserve">Collagen + </w:t>
            </w:r>
            <w:bookmarkStart w:id="9" w:name="OLE_LINK183"/>
            <w:bookmarkStart w:id="10" w:name="OLE_LINK184"/>
            <w:r w:rsidRPr="009C098A">
              <w:rPr>
                <w:sz w:val="15"/>
                <w:szCs w:val="15"/>
              </w:rPr>
              <w:t>graphene</w:t>
            </w:r>
            <w:bookmarkEnd w:id="9"/>
            <w:bookmarkEnd w:id="10"/>
            <w:r w:rsidRPr="009C098A">
              <w:rPr>
                <w:sz w:val="15"/>
                <w:szCs w:val="15"/>
              </w:rPr>
              <w:t>[</w:t>
            </w:r>
            <w:r>
              <w:rPr>
                <w:sz w:val="15"/>
                <w:szCs w:val="15"/>
              </w:rPr>
              <w:t>11,12</w:t>
            </w:r>
            <w:r w:rsidRPr="009C098A">
              <w:rPr>
                <w:sz w:val="15"/>
                <w:szCs w:val="15"/>
              </w:rPr>
              <w:t>]</w:t>
            </w:r>
          </w:p>
        </w:tc>
        <w:tc>
          <w:tcPr>
            <w:tcW w:w="2764" w:type="dxa"/>
            <w:tcBorders>
              <w:top w:val="nil"/>
              <w:bottom w:val="nil"/>
            </w:tcBorders>
          </w:tcPr>
          <w:p w14:paraId="65AE7D3F" w14:textId="77777777" w:rsidR="00A669E9" w:rsidRPr="009C098A" w:rsidRDefault="00A669E9" w:rsidP="00A6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C098A">
              <w:rPr>
                <w:sz w:val="15"/>
                <w:szCs w:val="15"/>
              </w:rPr>
              <w:t>Unsuitable mechanical properties</w:t>
            </w:r>
          </w:p>
        </w:tc>
      </w:tr>
      <w:tr w:rsidR="00A669E9" w14:paraId="7DDE7B3B" w14:textId="77777777" w:rsidTr="00A6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  <w:tcBorders>
              <w:top w:val="nil"/>
              <w:bottom w:val="nil"/>
            </w:tcBorders>
          </w:tcPr>
          <w:p w14:paraId="2FBCD342" w14:textId="77777777" w:rsidR="00A669E9" w:rsidRPr="009C098A" w:rsidRDefault="00A669E9" w:rsidP="00A669E9">
            <w:pPr>
              <w:rPr>
                <w:sz w:val="15"/>
                <w:szCs w:val="15"/>
              </w:rPr>
            </w:pPr>
          </w:p>
        </w:tc>
        <w:tc>
          <w:tcPr>
            <w:tcW w:w="2763" w:type="dxa"/>
            <w:tcBorders>
              <w:top w:val="nil"/>
              <w:bottom w:val="nil"/>
            </w:tcBorders>
          </w:tcPr>
          <w:p w14:paraId="7A0148A4" w14:textId="621645DD" w:rsidR="00A669E9" w:rsidRPr="009C098A" w:rsidRDefault="00A669E9" w:rsidP="00A6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C098A">
              <w:rPr>
                <w:sz w:val="15"/>
                <w:szCs w:val="15"/>
              </w:rPr>
              <w:t>D</w:t>
            </w:r>
            <w:r w:rsidRPr="009C098A">
              <w:rPr>
                <w:rFonts w:hint="eastAsia"/>
                <w:sz w:val="15"/>
                <w:szCs w:val="15"/>
              </w:rPr>
              <w:t>ecellularized</w:t>
            </w:r>
            <w:r w:rsidRPr="009C098A">
              <w:rPr>
                <w:sz w:val="15"/>
                <w:szCs w:val="15"/>
              </w:rPr>
              <w:t xml:space="preserve"> </w:t>
            </w:r>
            <w:r w:rsidRPr="009C098A">
              <w:rPr>
                <w:rFonts w:hint="eastAsia"/>
                <w:sz w:val="15"/>
                <w:szCs w:val="15"/>
              </w:rPr>
              <w:t>n</w:t>
            </w:r>
            <w:r w:rsidRPr="009C098A">
              <w:rPr>
                <w:sz w:val="15"/>
                <w:szCs w:val="15"/>
              </w:rPr>
              <w:t>ucleus pulposus</w:t>
            </w:r>
            <w:r>
              <w:rPr>
                <w:sz w:val="15"/>
                <w:szCs w:val="15"/>
              </w:rPr>
              <w:t>[</w:t>
            </w:r>
            <w:r w:rsidR="00000BEE">
              <w:rPr>
                <w:sz w:val="15"/>
                <w:szCs w:val="15"/>
              </w:rPr>
              <w:t>24</w:t>
            </w:r>
            <w:r>
              <w:rPr>
                <w:sz w:val="15"/>
                <w:szCs w:val="15"/>
              </w:rPr>
              <w:t>]</w:t>
            </w:r>
          </w:p>
        </w:tc>
        <w:tc>
          <w:tcPr>
            <w:tcW w:w="2764" w:type="dxa"/>
            <w:tcBorders>
              <w:top w:val="nil"/>
              <w:bottom w:val="nil"/>
            </w:tcBorders>
          </w:tcPr>
          <w:p w14:paraId="1E4CA83A" w14:textId="77777777" w:rsidR="00A669E9" w:rsidRPr="009C098A" w:rsidRDefault="00A669E9" w:rsidP="00A669E9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C098A">
              <w:rPr>
                <w:rFonts w:asciiTheme="minorHAnsi" w:eastAsiaTheme="minorHAnsi" w:hAnsiTheme="minorHAnsi"/>
                <w:sz w:val="15"/>
                <w:szCs w:val="15"/>
              </w:rPr>
              <w:t>Biological toxicity of crosslinking agents</w:t>
            </w:r>
          </w:p>
        </w:tc>
      </w:tr>
      <w:tr w:rsidR="00A669E9" w14:paraId="47C8F919" w14:textId="77777777" w:rsidTr="00A669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  <w:tcBorders>
              <w:top w:val="nil"/>
              <w:bottom w:val="nil"/>
            </w:tcBorders>
          </w:tcPr>
          <w:p w14:paraId="5B2A6F2F" w14:textId="77777777" w:rsidR="00A669E9" w:rsidRPr="009C098A" w:rsidRDefault="00A669E9" w:rsidP="00A669E9">
            <w:pPr>
              <w:rPr>
                <w:b w:val="0"/>
                <w:bCs w:val="0"/>
                <w:sz w:val="15"/>
                <w:szCs w:val="15"/>
              </w:rPr>
            </w:pPr>
            <w:r w:rsidRPr="009C098A">
              <w:rPr>
                <w:b w:val="0"/>
                <w:bCs w:val="0"/>
                <w:sz w:val="15"/>
                <w:szCs w:val="15"/>
              </w:rPr>
              <w:t>Exosome delivery</w:t>
            </w:r>
          </w:p>
        </w:tc>
        <w:tc>
          <w:tcPr>
            <w:tcW w:w="2763" w:type="dxa"/>
            <w:tcBorders>
              <w:top w:val="nil"/>
              <w:bottom w:val="nil"/>
            </w:tcBorders>
          </w:tcPr>
          <w:p w14:paraId="05F83585" w14:textId="04D35B79" w:rsidR="00A669E9" w:rsidRPr="009C098A" w:rsidRDefault="00A669E9" w:rsidP="00A6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C098A">
              <w:rPr>
                <w:sz w:val="15"/>
                <w:szCs w:val="15"/>
              </w:rPr>
              <w:t>Nanocomplex</w:t>
            </w:r>
            <w:r>
              <w:rPr>
                <w:sz w:val="15"/>
                <w:szCs w:val="15"/>
              </w:rPr>
              <w:t>[3</w:t>
            </w:r>
            <w:r w:rsidR="00000BEE"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]</w:t>
            </w:r>
          </w:p>
        </w:tc>
        <w:tc>
          <w:tcPr>
            <w:tcW w:w="2764" w:type="dxa"/>
            <w:tcBorders>
              <w:top w:val="nil"/>
              <w:bottom w:val="nil"/>
            </w:tcBorders>
          </w:tcPr>
          <w:p w14:paraId="1E29E1D2" w14:textId="77777777" w:rsidR="00A669E9" w:rsidRPr="009C098A" w:rsidRDefault="00A669E9" w:rsidP="00A669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14343">
              <w:rPr>
                <w:rFonts w:eastAsiaTheme="minorHAnsi"/>
                <w:sz w:val="15"/>
                <w:szCs w:val="15"/>
              </w:rPr>
              <w:t>High clearance of exosomes</w:t>
            </w:r>
          </w:p>
        </w:tc>
      </w:tr>
      <w:tr w:rsidR="00A669E9" w14:paraId="1078994F" w14:textId="77777777" w:rsidTr="00A6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  <w:tcBorders>
              <w:top w:val="nil"/>
              <w:bottom w:val="nil"/>
            </w:tcBorders>
          </w:tcPr>
          <w:p w14:paraId="04091CB0" w14:textId="77777777" w:rsidR="00A669E9" w:rsidRPr="009C098A" w:rsidRDefault="00A669E9" w:rsidP="00A669E9">
            <w:pPr>
              <w:rPr>
                <w:b w:val="0"/>
                <w:bCs w:val="0"/>
                <w:sz w:val="15"/>
                <w:szCs w:val="15"/>
              </w:rPr>
            </w:pPr>
            <w:bookmarkStart w:id="11" w:name="_Hlk78231622"/>
          </w:p>
        </w:tc>
        <w:tc>
          <w:tcPr>
            <w:tcW w:w="2763" w:type="dxa"/>
            <w:tcBorders>
              <w:top w:val="nil"/>
              <w:bottom w:val="nil"/>
            </w:tcBorders>
          </w:tcPr>
          <w:p w14:paraId="6C9E2EED" w14:textId="40445CB0" w:rsidR="00A669E9" w:rsidRPr="009C098A" w:rsidRDefault="00A669E9" w:rsidP="00A6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bookmarkStart w:id="12" w:name="OLE_LINK191"/>
            <w:bookmarkStart w:id="13" w:name="OLE_LINK192"/>
            <w:r w:rsidRPr="009C098A">
              <w:rPr>
                <w:sz w:val="15"/>
                <w:szCs w:val="15"/>
              </w:rPr>
              <w:t>Mesoporous silica nanoparticles</w:t>
            </w:r>
            <w:bookmarkEnd w:id="12"/>
            <w:bookmarkEnd w:id="13"/>
            <w:r>
              <w:rPr>
                <w:sz w:val="15"/>
                <w:szCs w:val="15"/>
              </w:rPr>
              <w:t>[3</w:t>
            </w:r>
            <w:r w:rsidR="00000BEE"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]</w:t>
            </w:r>
          </w:p>
        </w:tc>
        <w:tc>
          <w:tcPr>
            <w:tcW w:w="2764" w:type="dxa"/>
            <w:tcBorders>
              <w:top w:val="nil"/>
              <w:bottom w:val="nil"/>
            </w:tcBorders>
          </w:tcPr>
          <w:p w14:paraId="0B7B33A3" w14:textId="77777777" w:rsidR="00A669E9" w:rsidRPr="009C098A" w:rsidRDefault="00A669E9" w:rsidP="00A669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5"/>
                <w:szCs w:val="15"/>
              </w:rPr>
            </w:pPr>
            <w:r w:rsidRPr="00D14343">
              <w:rPr>
                <w:rFonts w:eastAsiaTheme="minorHAnsi"/>
                <w:sz w:val="15"/>
                <w:szCs w:val="15"/>
              </w:rPr>
              <w:t>High clearance of exosomes</w:t>
            </w:r>
          </w:p>
        </w:tc>
      </w:tr>
      <w:tr w:rsidR="00A669E9" w14:paraId="0C4EC63B" w14:textId="77777777" w:rsidTr="00A669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  <w:tcBorders>
              <w:top w:val="nil"/>
              <w:bottom w:val="single" w:sz="12" w:space="0" w:color="000000"/>
            </w:tcBorders>
          </w:tcPr>
          <w:p w14:paraId="7D9E1BCD" w14:textId="77777777" w:rsidR="00A669E9" w:rsidRPr="009C098A" w:rsidRDefault="00A669E9" w:rsidP="00A669E9">
            <w:pPr>
              <w:rPr>
                <w:sz w:val="15"/>
                <w:szCs w:val="15"/>
              </w:rPr>
            </w:pPr>
            <w:bookmarkStart w:id="14" w:name="_Hlk78488549"/>
            <w:bookmarkEnd w:id="11"/>
          </w:p>
        </w:tc>
        <w:tc>
          <w:tcPr>
            <w:tcW w:w="2763" w:type="dxa"/>
            <w:tcBorders>
              <w:top w:val="nil"/>
              <w:bottom w:val="single" w:sz="12" w:space="0" w:color="000000"/>
            </w:tcBorders>
          </w:tcPr>
          <w:p w14:paraId="359D78D7" w14:textId="5D7B4953" w:rsidR="00A669E9" w:rsidRPr="009C098A" w:rsidRDefault="00A669E9" w:rsidP="00A6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C098A">
              <w:rPr>
                <w:sz w:val="15"/>
                <w:szCs w:val="15"/>
              </w:rPr>
              <w:t>Magnetic nanoparticles</w:t>
            </w:r>
            <w:r>
              <w:rPr>
                <w:sz w:val="15"/>
                <w:szCs w:val="15"/>
              </w:rPr>
              <w:t>[3</w:t>
            </w:r>
            <w:r w:rsidR="00000BEE">
              <w:rPr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]</w:t>
            </w:r>
          </w:p>
        </w:tc>
        <w:tc>
          <w:tcPr>
            <w:tcW w:w="2764" w:type="dxa"/>
            <w:tcBorders>
              <w:top w:val="nil"/>
              <w:bottom w:val="single" w:sz="12" w:space="0" w:color="000000"/>
            </w:tcBorders>
          </w:tcPr>
          <w:p w14:paraId="7531A333" w14:textId="77777777" w:rsidR="00A669E9" w:rsidRPr="009C098A" w:rsidRDefault="00A669E9" w:rsidP="00A6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14343">
              <w:rPr>
                <w:rFonts w:eastAsiaTheme="minorHAnsi"/>
                <w:sz w:val="15"/>
                <w:szCs w:val="15"/>
              </w:rPr>
              <w:t>Difficult to remove magnetic particles</w:t>
            </w:r>
          </w:p>
        </w:tc>
      </w:tr>
      <w:bookmarkEnd w:id="14"/>
    </w:tbl>
    <w:p w14:paraId="60CE1116" w14:textId="77777777" w:rsidR="008F0359" w:rsidRPr="00E8009B" w:rsidRDefault="008F0359"/>
    <w:sectPr w:rsidR="008F0359" w:rsidRPr="00E8009B" w:rsidSect="003B252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419A"/>
    <w:rsid w:val="00000B0A"/>
    <w:rsid w:val="00000BEE"/>
    <w:rsid w:val="00010C94"/>
    <w:rsid w:val="00044BBE"/>
    <w:rsid w:val="00066E1E"/>
    <w:rsid w:val="00074F7B"/>
    <w:rsid w:val="0009416B"/>
    <w:rsid w:val="000E0159"/>
    <w:rsid w:val="000E2CBB"/>
    <w:rsid w:val="000F7D47"/>
    <w:rsid w:val="001043B7"/>
    <w:rsid w:val="00124DD9"/>
    <w:rsid w:val="00141D25"/>
    <w:rsid w:val="00144D64"/>
    <w:rsid w:val="00157012"/>
    <w:rsid w:val="00164313"/>
    <w:rsid w:val="001C4E49"/>
    <w:rsid w:val="001D7338"/>
    <w:rsid w:val="001E4A57"/>
    <w:rsid w:val="00210753"/>
    <w:rsid w:val="00225515"/>
    <w:rsid w:val="00227508"/>
    <w:rsid w:val="0028419A"/>
    <w:rsid w:val="00293F64"/>
    <w:rsid w:val="002B3F5B"/>
    <w:rsid w:val="002C253A"/>
    <w:rsid w:val="002D329E"/>
    <w:rsid w:val="00341696"/>
    <w:rsid w:val="00342CB3"/>
    <w:rsid w:val="00387F89"/>
    <w:rsid w:val="003B2523"/>
    <w:rsid w:val="003B34F6"/>
    <w:rsid w:val="003D4276"/>
    <w:rsid w:val="003E6F36"/>
    <w:rsid w:val="003E7E7F"/>
    <w:rsid w:val="004064EB"/>
    <w:rsid w:val="0049299F"/>
    <w:rsid w:val="004B5E53"/>
    <w:rsid w:val="004E51C2"/>
    <w:rsid w:val="0050232F"/>
    <w:rsid w:val="00556C81"/>
    <w:rsid w:val="005613D3"/>
    <w:rsid w:val="00574AFB"/>
    <w:rsid w:val="00577007"/>
    <w:rsid w:val="00591326"/>
    <w:rsid w:val="005D1B42"/>
    <w:rsid w:val="005D50EE"/>
    <w:rsid w:val="005D6A6A"/>
    <w:rsid w:val="005E4E87"/>
    <w:rsid w:val="00681795"/>
    <w:rsid w:val="00682CF4"/>
    <w:rsid w:val="00692C50"/>
    <w:rsid w:val="006A7406"/>
    <w:rsid w:val="006D1603"/>
    <w:rsid w:val="006E3EDD"/>
    <w:rsid w:val="00706347"/>
    <w:rsid w:val="0072492C"/>
    <w:rsid w:val="00746A95"/>
    <w:rsid w:val="00780804"/>
    <w:rsid w:val="00780F52"/>
    <w:rsid w:val="007842DC"/>
    <w:rsid w:val="00794AFB"/>
    <w:rsid w:val="007D23E5"/>
    <w:rsid w:val="007D479B"/>
    <w:rsid w:val="007D7A8E"/>
    <w:rsid w:val="008173A3"/>
    <w:rsid w:val="008212C9"/>
    <w:rsid w:val="00827215"/>
    <w:rsid w:val="00833998"/>
    <w:rsid w:val="00837CF6"/>
    <w:rsid w:val="008408B9"/>
    <w:rsid w:val="00847B1C"/>
    <w:rsid w:val="00854245"/>
    <w:rsid w:val="00866710"/>
    <w:rsid w:val="00867202"/>
    <w:rsid w:val="00867930"/>
    <w:rsid w:val="00883838"/>
    <w:rsid w:val="008D0C96"/>
    <w:rsid w:val="008D2F22"/>
    <w:rsid w:val="008D3356"/>
    <w:rsid w:val="008F0359"/>
    <w:rsid w:val="00906161"/>
    <w:rsid w:val="009144C7"/>
    <w:rsid w:val="00917378"/>
    <w:rsid w:val="00934D21"/>
    <w:rsid w:val="009636C4"/>
    <w:rsid w:val="009720FB"/>
    <w:rsid w:val="00981EDB"/>
    <w:rsid w:val="009905BA"/>
    <w:rsid w:val="009C098A"/>
    <w:rsid w:val="009E2FD7"/>
    <w:rsid w:val="009F091B"/>
    <w:rsid w:val="00A003B2"/>
    <w:rsid w:val="00A01611"/>
    <w:rsid w:val="00A212F2"/>
    <w:rsid w:val="00A23D87"/>
    <w:rsid w:val="00A366FD"/>
    <w:rsid w:val="00A52B94"/>
    <w:rsid w:val="00A669E9"/>
    <w:rsid w:val="00A829F2"/>
    <w:rsid w:val="00A85D09"/>
    <w:rsid w:val="00AF7602"/>
    <w:rsid w:val="00B1758C"/>
    <w:rsid w:val="00B22F69"/>
    <w:rsid w:val="00B33203"/>
    <w:rsid w:val="00B5004D"/>
    <w:rsid w:val="00B50E94"/>
    <w:rsid w:val="00B52E10"/>
    <w:rsid w:val="00B73D02"/>
    <w:rsid w:val="00BA5438"/>
    <w:rsid w:val="00BB08EE"/>
    <w:rsid w:val="00BB0AC8"/>
    <w:rsid w:val="00BD3570"/>
    <w:rsid w:val="00C03391"/>
    <w:rsid w:val="00C62ED0"/>
    <w:rsid w:val="00C7133E"/>
    <w:rsid w:val="00C872FB"/>
    <w:rsid w:val="00CA766B"/>
    <w:rsid w:val="00CB341E"/>
    <w:rsid w:val="00CC252B"/>
    <w:rsid w:val="00CD2E15"/>
    <w:rsid w:val="00CE51F8"/>
    <w:rsid w:val="00D14343"/>
    <w:rsid w:val="00D229AE"/>
    <w:rsid w:val="00D50026"/>
    <w:rsid w:val="00D53C33"/>
    <w:rsid w:val="00D5475D"/>
    <w:rsid w:val="00D8244C"/>
    <w:rsid w:val="00D83E83"/>
    <w:rsid w:val="00DB10B5"/>
    <w:rsid w:val="00DF71BF"/>
    <w:rsid w:val="00E02D56"/>
    <w:rsid w:val="00E05C0B"/>
    <w:rsid w:val="00E32770"/>
    <w:rsid w:val="00E36C64"/>
    <w:rsid w:val="00E8009B"/>
    <w:rsid w:val="00E85FAA"/>
    <w:rsid w:val="00EA1A21"/>
    <w:rsid w:val="00EB536F"/>
    <w:rsid w:val="00EE27BD"/>
    <w:rsid w:val="00EF4289"/>
    <w:rsid w:val="00EF6B31"/>
    <w:rsid w:val="00F078C2"/>
    <w:rsid w:val="00F17813"/>
    <w:rsid w:val="00F25DDB"/>
    <w:rsid w:val="00F4308C"/>
    <w:rsid w:val="00F456BB"/>
    <w:rsid w:val="00F75638"/>
    <w:rsid w:val="00F80B4C"/>
    <w:rsid w:val="00F82981"/>
    <w:rsid w:val="00F94339"/>
    <w:rsid w:val="00FA317C"/>
    <w:rsid w:val="00FC7330"/>
    <w:rsid w:val="00FD2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234F6F"/>
  <w15:chartTrackingRefBased/>
  <w15:docId w15:val="{3D5452C1-3C6D-5648-8408-A10C5F144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A003B2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00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E8009B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1">
    <w:name w:val="Plain Table 1"/>
    <w:basedOn w:val="TableNormal"/>
    <w:uiPriority w:val="41"/>
    <w:rsid w:val="00E8009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E8009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E8009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unhideWhenUsed/>
    <w:rsid w:val="00A0161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003B2"/>
    <w:rPr>
      <w:rFonts w:ascii="SimSun" w:eastAsia="SimSun" w:hAnsi="SimSun" w:cs="SimSu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85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398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848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762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786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1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824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371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612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4</TotalTime>
  <Pages>1</Pages>
  <Words>101</Words>
  <Characters>581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 hongyuan</dc:creator>
  <cp:keywords/>
  <dc:description/>
  <cp:lastModifiedBy>Rajalakshmi</cp:lastModifiedBy>
  <cp:revision>17</cp:revision>
  <dcterms:created xsi:type="dcterms:W3CDTF">2021-07-26T06:15:00Z</dcterms:created>
  <dcterms:modified xsi:type="dcterms:W3CDTF">2021-08-07T11:52:00Z</dcterms:modified>
</cp:coreProperties>
</file>